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vertAlign w:val="subscript"/>
        </w:rPr>
      </w:pP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 xml:space="preserve">Table S1. Glucose concentrations (nmol/membrane)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38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mM glucose</w:t>
            </w:r>
          </w:p>
        </w:tc>
        <w:tc>
          <w:tcPr>
            <w:tcW w:w="38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mM fumarate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l Strain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OD6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OD6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3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OD6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6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OD6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30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ld-typ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2.5 ± 0.6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4.1 ± 1.5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6.2 ± 9.6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.1 ± 1.54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i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0.6 ± 26.4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6.7 ± 3.3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0.2 ± 33.9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 ± 0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n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2.3 ± 2.2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1.1 ± 4.1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5.4 ± 6.7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.5 ± 1.48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up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5.2 ± 1.7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4.3 ± 3.5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8.2 ± 7.3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 ± 0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upB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2.6 ± 3.8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2.2 ± 1.3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7.7 ± 1.99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 ± 0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l-G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hf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9.6 ± 2.2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0.3 ± 2.9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7.1 ± 5.0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8 ± 4.32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l-G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hfB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1.8 ± 2.5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3.7 ± 4.2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.3 ± 9.25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3 ± 2.29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l-G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el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61.4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61.2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11.1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1.1 ±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l-G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l-G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eq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1.6 ± 1.9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0.0 ± 4.4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5.1 ± 3.8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 ± 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7T17:57:00Z</dcterms:created>
  <dc:creator>Stephanie Amato</dc:creator>
  <dc:description/>
  <cp:keywords/>
  <dc:language>en-US</dc:language>
  <cp:lastModifiedBy>Stephanie Amato</cp:lastModifiedBy>
  <dcterms:modified xsi:type="dcterms:W3CDTF">2014-03-05T20:14:00Z</dcterms:modified>
  <cp:revision>2</cp:revision>
  <dc:subject/>
  <dc:title/>
</cp:coreProperties>
</file>